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542DD" w14:textId="6ED28C04" w:rsidR="002969E6" w:rsidRDefault="002969E6" w:rsidP="00BB4AD3">
      <w:pPr>
        <w:pStyle w:val="VDTableTitle"/>
        <w:jc w:val="left"/>
      </w:pPr>
      <w:r w:rsidRPr="006E3D34">
        <w:rPr>
          <w:b/>
          <w:bCs/>
        </w:rPr>
        <w:t>Table 1.</w:t>
      </w:r>
      <w:r w:rsidRPr="006E3D34">
        <w:t xml:space="preserve"> 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740"/>
        <w:gridCol w:w="2790"/>
      </w:tblGrid>
      <w:tr w:rsidR="000464D8" w:rsidRPr="000464D8" w14:paraId="77862AF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727B2" w14:textId="22E34679" w:rsidR="000464D8" w:rsidRPr="000464D8" w:rsidRDefault="000464D8">
            <w:pPr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AB673" w14:textId="4CFD0490" w:rsidR="000464D8" w:rsidRPr="000464D8" w:rsidRDefault="000464D8">
            <w:pPr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4F121F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unique </w:t>
            </w:r>
            <w:r w:rsidRPr="000464D8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eptides</w:t>
            </w:r>
          </w:p>
        </w:tc>
      </w:tr>
      <w:tr w:rsidR="000464D8" w:rsidRPr="000464D8" w14:paraId="781A706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3EF36" w14:textId="77285B7E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ta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CE85A" w14:textId="624AE775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92</w:t>
            </w:r>
          </w:p>
        </w:tc>
      </w:tr>
      <w:tr w:rsidR="000464D8" w:rsidRPr="000464D8" w14:paraId="7C14864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C74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F28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4</w:t>
            </w:r>
          </w:p>
        </w:tc>
      </w:tr>
      <w:tr w:rsidR="000464D8" w:rsidRPr="000464D8" w14:paraId="5A95083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18F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72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63</w:t>
            </w:r>
          </w:p>
        </w:tc>
      </w:tr>
      <w:tr w:rsidR="000464D8" w:rsidRPr="000464D8" w14:paraId="0D3E99F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96B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4F3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9</w:t>
            </w:r>
          </w:p>
        </w:tc>
      </w:tr>
      <w:tr w:rsidR="000464D8" w:rsidRPr="000464D8" w14:paraId="13FDCA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58D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e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10E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1</w:t>
            </w:r>
          </w:p>
        </w:tc>
      </w:tr>
      <w:tr w:rsidR="000464D8" w:rsidRPr="000464D8" w14:paraId="004E119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501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D9B5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4</w:t>
            </w:r>
          </w:p>
        </w:tc>
      </w:tr>
      <w:tr w:rsidR="000464D8" w:rsidRPr="000464D8" w14:paraId="70CB520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54F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920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1</w:t>
            </w:r>
          </w:p>
        </w:tc>
      </w:tr>
      <w:tr w:rsidR="000464D8" w:rsidRPr="000464D8" w14:paraId="3A35E82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79BC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11B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7</w:t>
            </w:r>
          </w:p>
        </w:tc>
      </w:tr>
      <w:tr w:rsidR="000464D8" w:rsidRPr="000464D8" w14:paraId="053B3B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804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15E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0</w:t>
            </w:r>
          </w:p>
        </w:tc>
      </w:tr>
      <w:tr w:rsidR="000464D8" w:rsidRPr="000464D8" w14:paraId="437077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88A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1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3FF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3</w:t>
            </w:r>
          </w:p>
        </w:tc>
      </w:tr>
      <w:tr w:rsidR="000464D8" w:rsidRPr="000464D8" w14:paraId="711D2F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F28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69E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5</w:t>
            </w:r>
          </w:p>
        </w:tc>
      </w:tr>
      <w:tr w:rsidR="000464D8" w:rsidRPr="000464D8" w14:paraId="198543A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0A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nb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1F7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7</w:t>
            </w:r>
          </w:p>
        </w:tc>
      </w:tr>
      <w:tr w:rsidR="000464D8" w:rsidRPr="000464D8" w14:paraId="5EE9B63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06B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j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9A8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2</w:t>
            </w:r>
          </w:p>
        </w:tc>
      </w:tr>
      <w:tr w:rsidR="000464D8" w:rsidRPr="000464D8" w14:paraId="7C62D79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037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0E7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1</w:t>
            </w:r>
          </w:p>
        </w:tc>
      </w:tr>
      <w:tr w:rsidR="000464D8" w:rsidRPr="000464D8" w14:paraId="36F548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56E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5E2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9</w:t>
            </w:r>
          </w:p>
        </w:tc>
      </w:tr>
      <w:tr w:rsidR="000464D8" w:rsidRPr="000464D8" w14:paraId="43D7831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898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B65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7</w:t>
            </w:r>
          </w:p>
        </w:tc>
      </w:tr>
      <w:tr w:rsidR="000464D8" w:rsidRPr="000464D8" w14:paraId="5A6C0FC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CF07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18F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1</w:t>
            </w:r>
          </w:p>
        </w:tc>
      </w:tr>
      <w:tr w:rsidR="000464D8" w:rsidRPr="000464D8" w14:paraId="142018A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62F9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D90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1</w:t>
            </w:r>
          </w:p>
        </w:tc>
      </w:tr>
      <w:tr w:rsidR="000464D8" w:rsidRPr="000464D8" w14:paraId="2599DF4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F139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j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050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0</w:t>
            </w:r>
          </w:p>
        </w:tc>
      </w:tr>
      <w:tr w:rsidR="000464D8" w:rsidRPr="000464D8" w14:paraId="159A04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883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15A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7</w:t>
            </w:r>
          </w:p>
        </w:tc>
      </w:tr>
      <w:tr w:rsidR="000464D8" w:rsidRPr="000464D8" w14:paraId="079F340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0CA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ec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D9E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7</w:t>
            </w:r>
          </w:p>
        </w:tc>
      </w:tr>
      <w:tr w:rsidR="000464D8" w:rsidRPr="000464D8" w14:paraId="2758086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B4D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im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F7B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5</w:t>
            </w:r>
          </w:p>
        </w:tc>
      </w:tr>
      <w:tr w:rsidR="000464D8" w:rsidRPr="000464D8" w14:paraId="50CF1D6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798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ln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CD0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3</w:t>
            </w:r>
          </w:p>
        </w:tc>
      </w:tr>
      <w:tr w:rsidR="000464D8" w:rsidRPr="000464D8" w14:paraId="7B8D46C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798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783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2</w:t>
            </w:r>
          </w:p>
        </w:tc>
      </w:tr>
      <w:tr w:rsidR="000464D8" w:rsidRPr="000464D8" w14:paraId="0AD1F9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0FAF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r9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891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0</w:t>
            </w:r>
          </w:p>
        </w:tc>
      </w:tr>
      <w:tr w:rsidR="000464D8" w:rsidRPr="000464D8" w14:paraId="16CE8C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43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hx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313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0</w:t>
            </w:r>
          </w:p>
        </w:tc>
      </w:tr>
      <w:tr w:rsidR="000464D8" w:rsidRPr="000464D8" w14:paraId="61A9E4F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0F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pri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9D33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8</w:t>
            </w:r>
          </w:p>
        </w:tc>
      </w:tr>
      <w:tr w:rsidR="000464D8" w:rsidRPr="000464D8" w14:paraId="46F901C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294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r1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D58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6</w:t>
            </w:r>
          </w:p>
        </w:tc>
      </w:tr>
      <w:tr w:rsidR="000464D8" w:rsidRPr="000464D8" w14:paraId="5BAD292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578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imch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E8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6</w:t>
            </w:r>
          </w:p>
        </w:tc>
      </w:tr>
      <w:tr w:rsidR="000464D8" w:rsidRPr="000464D8" w14:paraId="0E2803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092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ecc1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A20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5</w:t>
            </w:r>
          </w:p>
        </w:tc>
      </w:tr>
      <w:tr w:rsidR="000464D8" w:rsidRPr="000464D8" w14:paraId="7B34543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1E3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171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5</w:t>
            </w:r>
          </w:p>
        </w:tc>
      </w:tr>
      <w:tr w:rsidR="000464D8" w:rsidRPr="000464D8" w14:paraId="05E6423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E9E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8AD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3</w:t>
            </w:r>
          </w:p>
        </w:tc>
      </w:tr>
      <w:tr w:rsidR="000464D8" w:rsidRPr="000464D8" w14:paraId="5F4125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6B9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F0F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3</w:t>
            </w:r>
          </w:p>
        </w:tc>
      </w:tr>
      <w:tr w:rsidR="000464D8" w:rsidRPr="000464D8" w14:paraId="540EF2D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7F5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u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4D2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0</w:t>
            </w:r>
          </w:p>
        </w:tc>
      </w:tr>
      <w:tr w:rsidR="000464D8" w:rsidRPr="000464D8" w14:paraId="7272078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75E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b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E99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8</w:t>
            </w:r>
          </w:p>
        </w:tc>
      </w:tr>
      <w:tr w:rsidR="000464D8" w:rsidRPr="000464D8" w14:paraId="271DE88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8C2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mn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CDC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8</w:t>
            </w:r>
          </w:p>
        </w:tc>
      </w:tr>
      <w:tr w:rsidR="000464D8" w:rsidRPr="000464D8" w14:paraId="07A64C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F0E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628C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7</w:t>
            </w:r>
          </w:p>
        </w:tc>
      </w:tr>
      <w:tr w:rsidR="000464D8" w:rsidRPr="000464D8" w14:paraId="64AA5E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B5D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A47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6</w:t>
            </w:r>
          </w:p>
        </w:tc>
      </w:tr>
      <w:tr w:rsidR="000464D8" w:rsidRPr="000464D8" w14:paraId="48DEE2C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9A8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nn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521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6</w:t>
            </w:r>
          </w:p>
        </w:tc>
      </w:tr>
      <w:tr w:rsidR="000464D8" w:rsidRPr="000464D8" w14:paraId="0439878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DCF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pb41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D01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6</w:t>
            </w:r>
          </w:p>
        </w:tc>
      </w:tr>
      <w:tr w:rsidR="000464D8" w:rsidRPr="000464D8" w14:paraId="17C1FA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04E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Cn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A3B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5</w:t>
            </w:r>
          </w:p>
        </w:tc>
      </w:tr>
      <w:tr w:rsidR="000464D8" w:rsidRPr="000464D8" w14:paraId="5159015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305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73D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4</w:t>
            </w:r>
          </w:p>
        </w:tc>
      </w:tr>
      <w:tr w:rsidR="000464D8" w:rsidRPr="000464D8" w14:paraId="1EC195B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5D6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lii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B24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4</w:t>
            </w:r>
          </w:p>
        </w:tc>
      </w:tr>
      <w:tr w:rsidR="000464D8" w:rsidRPr="000464D8" w14:paraId="67430B6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923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mn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E5B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3</w:t>
            </w:r>
          </w:p>
        </w:tc>
      </w:tr>
      <w:tr w:rsidR="000464D8" w:rsidRPr="000464D8" w14:paraId="63ADC7C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A28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89A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2</w:t>
            </w:r>
          </w:p>
        </w:tc>
      </w:tr>
      <w:tr w:rsidR="000464D8" w:rsidRPr="000464D8" w14:paraId="2911C45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5F3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c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E4B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1</w:t>
            </w:r>
          </w:p>
        </w:tc>
      </w:tr>
      <w:tr w:rsidR="000464D8" w:rsidRPr="000464D8" w14:paraId="4EDEDD7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704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hroom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528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1</w:t>
            </w:r>
          </w:p>
        </w:tc>
      </w:tr>
      <w:tr w:rsidR="000464D8" w:rsidRPr="000464D8" w14:paraId="16B64D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202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224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9</w:t>
            </w:r>
          </w:p>
        </w:tc>
      </w:tr>
      <w:tr w:rsidR="000464D8" w:rsidRPr="000464D8" w14:paraId="5411DB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8DB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vi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9807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9</w:t>
            </w:r>
          </w:p>
        </w:tc>
      </w:tr>
      <w:tr w:rsidR="000464D8" w:rsidRPr="000464D8" w14:paraId="727694A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CA7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r9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42E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9</w:t>
            </w:r>
          </w:p>
        </w:tc>
      </w:tr>
      <w:tr w:rsidR="000464D8" w:rsidRPr="000464D8" w14:paraId="692F0CE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21A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32C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8</w:t>
            </w:r>
          </w:p>
        </w:tc>
      </w:tr>
      <w:tr w:rsidR="000464D8" w:rsidRPr="000464D8" w14:paraId="7CEAE42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FBE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pz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DF69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8</w:t>
            </w:r>
          </w:p>
        </w:tc>
      </w:tr>
      <w:tr w:rsidR="000464D8" w:rsidRPr="000464D8" w14:paraId="573F44B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0E8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c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CA8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8</w:t>
            </w:r>
          </w:p>
        </w:tc>
      </w:tr>
      <w:tr w:rsidR="000464D8" w:rsidRPr="000464D8" w14:paraId="019A93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BF3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679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8</w:t>
            </w:r>
          </w:p>
        </w:tc>
      </w:tr>
      <w:tr w:rsidR="000464D8" w:rsidRPr="000464D8" w14:paraId="6EB2EB0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25C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543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8</w:t>
            </w:r>
          </w:p>
        </w:tc>
      </w:tr>
      <w:tr w:rsidR="000464D8" w:rsidRPr="000464D8" w14:paraId="3636AEC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F48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bbp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FED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7</w:t>
            </w:r>
          </w:p>
        </w:tc>
      </w:tr>
      <w:tr w:rsidR="000464D8" w:rsidRPr="000464D8" w14:paraId="5336D44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BE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np20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82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7</w:t>
            </w:r>
          </w:p>
        </w:tc>
      </w:tr>
      <w:tr w:rsidR="000464D8" w:rsidRPr="000464D8" w14:paraId="498F4DA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A348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if2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E1A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7</w:t>
            </w:r>
          </w:p>
        </w:tc>
      </w:tr>
      <w:tr w:rsidR="000464D8" w:rsidRPr="000464D8" w14:paraId="0956517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2D2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tb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50D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7</w:t>
            </w:r>
          </w:p>
        </w:tc>
      </w:tr>
      <w:tr w:rsidR="000464D8" w:rsidRPr="000464D8" w14:paraId="6E760D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FC9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ipa1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1FE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7</w:t>
            </w:r>
          </w:p>
        </w:tc>
      </w:tr>
      <w:tr w:rsidR="000464D8" w:rsidRPr="000464D8" w14:paraId="77E470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098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nn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A3E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6</w:t>
            </w:r>
          </w:p>
        </w:tc>
      </w:tr>
      <w:tr w:rsidR="000464D8" w:rsidRPr="000464D8" w14:paraId="64B260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DF5E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ef1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ECF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5</w:t>
            </w:r>
          </w:p>
        </w:tc>
      </w:tr>
      <w:tr w:rsidR="000464D8" w:rsidRPr="000464D8" w14:paraId="561CF66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3F2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ap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B7C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5</w:t>
            </w:r>
          </w:p>
        </w:tc>
      </w:tr>
      <w:tr w:rsidR="000464D8" w:rsidRPr="000464D8" w14:paraId="0D77034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60A3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ipa1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395C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5</w:t>
            </w:r>
          </w:p>
        </w:tc>
      </w:tr>
      <w:tr w:rsidR="000464D8" w:rsidRPr="000464D8" w14:paraId="1F97848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4EB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4C0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4</w:t>
            </w:r>
          </w:p>
        </w:tc>
      </w:tr>
      <w:tr w:rsidR="000464D8" w:rsidRPr="000464D8" w14:paraId="599AE8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389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7AA3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4</w:t>
            </w:r>
          </w:p>
        </w:tc>
      </w:tr>
      <w:tr w:rsidR="000464D8" w:rsidRPr="000464D8" w14:paraId="1241522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94C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15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5E2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</w:tr>
      <w:tr w:rsidR="000464D8" w:rsidRPr="000464D8" w14:paraId="63C85E0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A4C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nn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CA2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</w:tr>
      <w:tr w:rsidR="000464D8" w:rsidRPr="000464D8" w14:paraId="408B697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B9C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pf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4BE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</w:tr>
      <w:tr w:rsidR="000464D8" w:rsidRPr="000464D8" w14:paraId="19FA24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B09F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A71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65A776B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236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53D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159AFF9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1DC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mt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1EA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312A78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B1F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E5D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3A26C1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400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mm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E77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632040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99A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4k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A99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536F278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E4A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719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</w:tr>
      <w:tr w:rsidR="000464D8" w:rsidRPr="000464D8" w14:paraId="3148ED4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B2F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a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C69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</w:tr>
      <w:tr w:rsidR="000464D8" w:rsidRPr="000464D8" w14:paraId="2471BDC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4A8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p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21D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</w:tr>
      <w:tr w:rsidR="000464D8" w:rsidRPr="000464D8" w14:paraId="2521053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AB3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20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B28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</w:tr>
      <w:tr w:rsidR="000464D8" w:rsidRPr="000464D8" w14:paraId="490C69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2F40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m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804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</w:tr>
      <w:tr w:rsidR="000464D8" w:rsidRPr="000464D8" w14:paraId="6C251DD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60A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nn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AC5D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</w:tr>
      <w:tr w:rsidR="000464D8" w:rsidRPr="000464D8" w14:paraId="588F06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61B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c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983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</w:tr>
      <w:tr w:rsidR="000464D8" w:rsidRPr="000464D8" w14:paraId="09B63DE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D3D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1C6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</w:tr>
      <w:tr w:rsidR="000464D8" w:rsidRPr="000464D8" w14:paraId="614DD6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29F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Rpl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F8B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</w:tr>
      <w:tr w:rsidR="000464D8" w:rsidRPr="000464D8" w14:paraId="02066B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602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adh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805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</w:tr>
      <w:tr w:rsidR="000464D8" w:rsidRPr="000464D8" w14:paraId="56476F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800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3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243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5E1D697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075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4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4AD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011A178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2D4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ono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A20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2BCC1EE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50D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1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56D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5549F99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9DB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90D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5BD4F98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801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2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5AC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75075E6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614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vcf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E84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1E6FA59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CF5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D3B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676134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03D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ct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6EC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</w:tr>
      <w:tr w:rsidR="000464D8" w:rsidRPr="000464D8" w14:paraId="0696F3D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14A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FA9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0464D8" w:rsidRPr="000464D8" w14:paraId="14E31EB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64E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AE5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0464D8" w:rsidRPr="000464D8" w14:paraId="498D368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D60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1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F57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0464D8" w:rsidRPr="000464D8" w14:paraId="6572964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251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7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C07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0464D8" w:rsidRPr="000464D8" w14:paraId="723F1FC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D18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97C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0464D8" w:rsidRPr="000464D8" w14:paraId="116213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2C7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D60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</w:tr>
      <w:tr w:rsidR="000464D8" w:rsidRPr="000464D8" w14:paraId="221DEFB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F7D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EA3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</w:tr>
      <w:tr w:rsidR="000464D8" w:rsidRPr="000464D8" w14:paraId="0BC170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129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x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FAF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</w:tr>
      <w:tr w:rsidR="000464D8" w:rsidRPr="000464D8" w14:paraId="12CFE1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7EF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779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</w:tr>
      <w:tr w:rsidR="000464D8" w:rsidRPr="000464D8" w14:paraId="7B8594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A54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kp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6FF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</w:tr>
      <w:tr w:rsidR="000464D8" w:rsidRPr="000464D8" w14:paraId="14F687C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CA4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D1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</w:tr>
      <w:tr w:rsidR="000464D8" w:rsidRPr="000464D8" w14:paraId="65F971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333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248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</w:tr>
      <w:tr w:rsidR="000464D8" w:rsidRPr="000464D8" w14:paraId="275FE6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0FA7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tr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5B5E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</w:tr>
      <w:tr w:rsidR="000464D8" w:rsidRPr="000464D8" w14:paraId="6E32078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8CA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fh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DAF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5</w:t>
            </w:r>
          </w:p>
        </w:tc>
      </w:tr>
      <w:tr w:rsidR="000464D8" w:rsidRPr="000464D8" w14:paraId="7DA6688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7EB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pz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A6FF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206525D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562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175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3BD841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A6E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2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619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2362D02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3E7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h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A0E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39D3D19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917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548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7D0F8FD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CC6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if1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8C6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4FD6A6F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F11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A5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4644C3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13E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3F7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251EC86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10C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A48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6AB16DF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ACE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15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BFE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3BF58E2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5649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1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1D5D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067143E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AF0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E9D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</w:tr>
      <w:tr w:rsidR="000464D8" w:rsidRPr="000464D8" w14:paraId="789CC3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7E7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0D5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5A2E58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1CC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npp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0EE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0919478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F1B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E01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1F743F3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8ED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5F5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387CA9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B0A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4DD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2CC5D84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ACD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c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4EF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0530264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693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Srci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482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1401F48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A2E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ldh6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8F0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3</w:t>
            </w:r>
          </w:p>
        </w:tc>
      </w:tr>
      <w:tr w:rsidR="000464D8" w:rsidRPr="000464D8" w14:paraId="069E04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F5A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870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07339C3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21D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55A3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04FCF61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CE3D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C89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61790F9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8E5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0E5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6D0F71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909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b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F2D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0C55A6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66F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1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278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4690562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390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ekha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D01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2</w:t>
            </w:r>
          </w:p>
        </w:tc>
      </w:tr>
      <w:tr w:rsidR="000464D8" w:rsidRPr="000464D8" w14:paraId="7B63AD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50A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i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AFA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2F64727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63E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B84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0B9FF2B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8E8E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m1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C72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0D1961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EDB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4BD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17ADCBE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047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292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194CC75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4F1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c23i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837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29CA041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AE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530008M17Ri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CC0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26B405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B0D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2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BA4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19DBC1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538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aka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82F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1AC824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FBC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cri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D00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1</w:t>
            </w:r>
          </w:p>
        </w:tc>
      </w:tr>
      <w:tr w:rsidR="000464D8" w:rsidRPr="000464D8" w14:paraId="6B40384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B4A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o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DAB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1C6F777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B14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4h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EA7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7772A0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7BC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4DBD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2B71EF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9B6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BED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0F720E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488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bc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841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193CC2C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FE1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ro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615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5DC872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96B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a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440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0CA3C3B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E46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0D4E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0AD7C46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8D0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e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E0E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093C8C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63F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6E9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192C3F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826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E61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6E36E02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C23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C32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56D522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120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cn1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1C8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417B61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4C2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p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B30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</w:tr>
      <w:tr w:rsidR="000464D8" w:rsidRPr="000464D8" w14:paraId="2A57717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7BC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6D9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32C5B66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99A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c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5C6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39FD313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31E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0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73D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06E8D06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57C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B528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79022A0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F68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E2D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1E909E9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329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b2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DC8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56FBC4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121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r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C6E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7C32EAD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15E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D1C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3B23D8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86F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1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1FF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210A69B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F6A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2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D1C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1DEF150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71C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Dhrs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F67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7A77333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634F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A9A8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1CA625C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591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ad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0AD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</w:tr>
      <w:tr w:rsidR="000464D8" w:rsidRPr="000464D8" w14:paraId="0C3F324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4B9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pz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064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0BD9A3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884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55F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1C4CD64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1A3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ca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7C0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707C6DD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4B4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770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771DFC3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008D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0BB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3CDB9BB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1FF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w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0C3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8EEE7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0C5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pn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463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154E6B7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623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57B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63D6C9F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D10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r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9F2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1EDD588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EFE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ro1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CBC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128EF0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934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F81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2B6910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D42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r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A1F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52E9FA5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82C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ka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BEF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34DF20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672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s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7825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059512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CE5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BEB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11065C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ADC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3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173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A4C4C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DEA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orb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FB8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5BE3676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AC4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2FA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E5B888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3262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B551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68468FE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085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EC77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65C3EA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B2D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C0F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0464D8" w:rsidRPr="000464D8" w14:paraId="036E79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B9B8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ot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A59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0FE851D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A16D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B423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7C4B31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748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5D3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55DA1D6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4CE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F9E5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48C5ED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638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709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7EC7BC8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4C60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f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CD5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138B2F8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8D2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36A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75D1577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BA8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03C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22009A5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5CF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7-p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120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0BE3B12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CCA5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AB5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19F48E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093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rmd4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940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7FEC13D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B99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5C6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67613AA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2C28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ly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C91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396906B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353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p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D49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156CDDB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45A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if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812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3316F4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20F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nm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92B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0403676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99E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lg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CF3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7</w:t>
            </w:r>
          </w:p>
        </w:tc>
      </w:tr>
      <w:tr w:rsidR="000464D8" w:rsidRPr="000464D8" w14:paraId="122F60B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370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l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D95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2D4441A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D6D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h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C49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73C9534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745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Rpl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C161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153975B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D28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2093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6E73A3D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6311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72F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11BABBD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28E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1EB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001FC98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3F9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p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19C8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70A02A9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326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a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BCE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147FA6A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E07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902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5798C73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97B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3BE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1D0E00C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EF1C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D471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3FF0479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F77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hx1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0FA5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25948DA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7A5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4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BC9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48734E2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ADB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3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AEC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382C6C8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9D3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ga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160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6</w:t>
            </w:r>
          </w:p>
        </w:tc>
      </w:tr>
      <w:tr w:rsidR="000464D8" w:rsidRPr="000464D8" w14:paraId="1A5CEF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CE6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ubb4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41D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2C498E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F05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310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1DEC13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5E2E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d17b1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EFF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32E30C8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3437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1003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02E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670FF54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38E1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c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E47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76B150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1AA3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CD3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0FDE8E4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79A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abp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C5F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5A9FA0E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59A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3D78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3B36F82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D398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4C7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4E212E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A28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397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12C9EA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607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ap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0DB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00F4946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14D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653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0161F9C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CE4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i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10E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614A80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927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701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0FA12B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DC41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dh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93C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65372C0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31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r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CB1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4426CA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0BF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236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5D4203F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06A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07F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78A0152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F39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81F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4015440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7AC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pb4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504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57817D6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F6C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203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2D7C558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432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c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6DC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28BCCD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ADC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ftu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4A2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5424E55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148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agln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2A5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7BD6849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ED6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ap3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CB5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59F6DCA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93A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lmo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7CE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4D6568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CB1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A7D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33C18C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906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9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27A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5</w:t>
            </w:r>
          </w:p>
        </w:tc>
      </w:tr>
      <w:tr w:rsidR="000464D8" w:rsidRPr="000464D8" w14:paraId="4EC8B9E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290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9A0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389422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05F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705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4C62624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E89E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Rp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E5A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3E61D55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027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D71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338B00D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2A8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ap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A8E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2A22E72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C9F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7CD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56B165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B24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h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BDD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4F44179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D3B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lli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DDC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34A976F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914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3CC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384408F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575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43AE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789AEF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67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5E6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0BE5D2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FA8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ard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AB1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029913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311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E72D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0DE7F82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1F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bm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F7C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2D7AE94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692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79A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5728361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472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po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B49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239E48B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DF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l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05D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0083A3C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86D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EB2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45FB0BD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FE2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2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528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540AC80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279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r1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370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27A4BC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89B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DA0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1614862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6A7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hld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091C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39CE4E4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AAB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6D6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2EBCA99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DB2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t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078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4</w:t>
            </w:r>
          </w:p>
        </w:tc>
      </w:tr>
      <w:tr w:rsidR="000464D8" w:rsidRPr="000464D8" w14:paraId="71A3CF8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3D3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7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EBC1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42A0B2B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D0E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l1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75D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681B77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542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a2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73E3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138C0E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21A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42E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01D9D1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ED4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80E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7FCDC0E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61A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3B5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0F7350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E378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fge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53F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1A0142E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4F1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d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C5BF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3CC2D4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FD9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1h1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0978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135B747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D58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r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B44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63E6ABA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ECA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rc5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6D3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0EDBC9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36F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xn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4A7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7FF5B1C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3E4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n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7A0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0FA754D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2F3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tf2i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BAE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4D9B5FF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DB9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6F3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3A888B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E43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2AA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5530C93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305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430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20BA0C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42B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dx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D3D0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43D6202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452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072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5A69D94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BF6F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mgc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E658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4451CD8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1BF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3E7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3</w:t>
            </w:r>
          </w:p>
        </w:tc>
      </w:tr>
      <w:tr w:rsidR="000464D8" w:rsidRPr="000464D8" w14:paraId="5D5763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6AE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Act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BCF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24D8034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A1A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o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5653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5299613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3C6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0EB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3B98AD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31F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B2A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2A356A3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8E35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2-p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618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7DA7E3E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9CC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5EE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600D9AE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EB96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BB6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2FB50C5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CCF1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05A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46E819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86E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7FE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3F7AD9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41D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ch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1CF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0C9BBD2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3CB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r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B8E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3778067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3AA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E3D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3C1D090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E05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raf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698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13F2097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029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975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8236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7095D0F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11F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7F6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709CE5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EE1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484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4B81DBF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F92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og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0C2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6FBD59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FF6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ynpo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B3A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</w:tr>
      <w:tr w:rsidR="000464D8" w:rsidRPr="000464D8" w14:paraId="6924D73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AEB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12FD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34A5F5D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24F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E08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25F0698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50D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189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3075917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CEA5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5AE1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06C55E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935C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FEC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46C9D12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67B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sam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C25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0C69E5E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A47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ec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DFEE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5174A1B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48E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t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A74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3A5B92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0A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2F7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6859BF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433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f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5C4C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1965FF9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A7B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da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122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3666B8E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05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836A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1CF6D6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074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n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878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242D8B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0ED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62E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70CA2ED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BFD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86B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30C3311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4D9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2r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AC9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19EB844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FE08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48CD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64189D5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F25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sb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BAFE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3C07CE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809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ac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54B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143FE35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6B2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e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797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77C1813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02A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DE4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70BBAD3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63A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t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3CF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0464D8" w:rsidRPr="000464D8" w14:paraId="246FEB9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05F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0B4A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3C7C6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E20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939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1B91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BF2819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27B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B14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5F4C4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213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Rpl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48E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84E70B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D34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4F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34C84F0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7EF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5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B6A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1846C84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DAE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0B7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5E0B58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DF8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F96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5149E3F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D2E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0FF2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471378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B88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bmx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5FC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9C2FC0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BAF6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6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3C9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0CCCD91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AFF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c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1F1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0A4F2E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1B1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AF4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4DFDD4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667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D51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9B8D5E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7D0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b5r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510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C4B93C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2A1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8FB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150D0F0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03B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CC4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585BFC8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624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2a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4123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878DA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4CA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x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38E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6589308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9B4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o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17C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C78FA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817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whag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267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7E461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590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whaq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A98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2D9B64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023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E56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AE235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1A5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yc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22FD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AFD81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6EC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8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B4A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0E426A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F20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sl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6AE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131E798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ADF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16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DE8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609B5E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94C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rfi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E21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5322F10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421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CE3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3AAF19E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528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lf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669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5B497D3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1923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ps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396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DAED0C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56A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fp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7B1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183781A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C32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b21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8E6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0EECE18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68E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clk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68D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2C41E3C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5B3B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kap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C56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D1E5D4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C283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t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018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0709994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D88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xnb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5B4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32FBC61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9A3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tf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5A2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11BAD9B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BDC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8Ertd82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DEA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042D2C2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EF5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d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B0C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774EAB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2BC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npp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9B5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68E130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DC4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ipa1l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18D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07EC59D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D08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1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E4B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55F819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E7D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ap4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8ED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4E1988C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A92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B3E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0</w:t>
            </w:r>
          </w:p>
        </w:tc>
      </w:tr>
      <w:tr w:rsidR="000464D8" w:rsidRPr="000464D8" w14:paraId="7FF85FD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098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lm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A23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7AE77B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291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Atp5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425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9B00CD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32A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b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72E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73DED35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9377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sc22d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1EC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114B54E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FAD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1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FD2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48F59F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61E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C1D5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29D8C9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B49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115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C05A90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795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3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E8FF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E735D4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187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es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793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34EF7D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E71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C1C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799906B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770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5D7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83063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4A5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3b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F50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BC8EB3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62F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9E81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1CE3B75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517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212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51C84D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D50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u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385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8113D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8D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0F5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52D97DE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F84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2h3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ACA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1B9FA9A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0C5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o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339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73A7C77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C19F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kap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D490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537CCD9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C21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c2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792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49957A0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7C2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DDA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789A44B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A7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dh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1F2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1133D91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B8E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1ED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14B316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BA9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d17b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C5A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C4D44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38E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hr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C64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FB32D1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48C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8BD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5DC1F4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483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p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4D4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F2386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8E6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g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716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A1607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CB5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fh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620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15E9B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C68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2c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51D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7E70EDE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455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q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8B2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9AC2D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4E5D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lip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1E78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7A9F61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524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1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D62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C2443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2CD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c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675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76B2A7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DED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1012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440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DA8DC9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939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814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03C4C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404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qse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A5C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65D5F0A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EDE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t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A24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84A463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ECA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cak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F27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3890E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4BD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4BA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1098E7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040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10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2552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2C3A6D8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A2D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d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DF7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AB4AED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83C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ch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38C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06B1A0C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4DE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ip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95D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7348088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89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Aac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B58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</w:tr>
      <w:tr w:rsidR="000464D8" w:rsidRPr="000464D8" w14:paraId="3A6BF65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CE46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1h2b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36C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336B768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6387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lyref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093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4B52E6C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DFA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l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FA6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55A539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BF9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1h2a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26A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96B069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EC0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7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34E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659A0D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7D1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73A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493B8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D305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3CB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58A9356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E5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99D0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4067E1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2D5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xn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C36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0F259B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BF9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46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594D03E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93A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7B7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78D958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C13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x4i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4D5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5788E3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5DB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Wdr7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19E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46CFDE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DFD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207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0EB11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5EF3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as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62E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78AFD5B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540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dx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5A3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7CAE7B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800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a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412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96CBC2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1FA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rt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4B1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07886E2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9F7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gam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BAA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56A617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67A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b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615A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0694C13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A07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891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E2BDB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4F1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B81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8F30A0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4EE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3F8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67D9E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470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p1bp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912A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F54F7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234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p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CBE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1203D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A18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naj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E4B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7556EF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A44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d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4AB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24242CA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9DAE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bx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04E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0BF29B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10F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fas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81A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0E9E8D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A30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ucl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3E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492E12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56A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ct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062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659F79B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3C4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sf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8F2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08E0DFA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D6B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sa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A76E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40F4ED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FD7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pa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F33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A58246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757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on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2B57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25370F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8F6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h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20F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13007E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D58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0F6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74F1054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EB0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7CF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47E0FB0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530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c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FE9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</w:tr>
      <w:tr w:rsidR="000464D8" w:rsidRPr="000464D8" w14:paraId="4946B6E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20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1a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A95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3DAD1EF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469A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1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617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F8F2D0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AB5D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DC7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6C370F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EFC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Rps2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C96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3649C2D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CDE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1f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A6B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1D0B847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57C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034E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3C6F39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5F3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f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8D1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192A01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7C3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C55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27814D1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579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imm5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ED8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63E198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7C3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dh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7A6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6476A3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B2B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62A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69FFCD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9AE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adh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FD1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56407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744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r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CAB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5894F53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C6D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3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F78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28265B5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0CB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40D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C821C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A0A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BE0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6A6605D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A54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6DA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997E73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77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ef1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2A8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3991CA9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EB8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n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3EA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0BC7BA7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548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629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6320147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92A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nga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C679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228ECB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E84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m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6CF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C7F46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015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5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773B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17DA8D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B91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p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68E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2D4108E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E7A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ec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FF6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25699EE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F6E5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9EDE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1BDB0A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0C1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1110051M20Ri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C970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50A6B80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960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09E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56B975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E07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3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943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54876E6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BD3F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c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F10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520356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2C6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F29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46CBF6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D60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re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0B7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147726B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5A5A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ldh18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170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A28E90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43D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av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F92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151BA72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18B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hx3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866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28BD2AF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93C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m120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C25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593258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61A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ef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6FF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CE836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B1A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hs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814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0464D8" w:rsidRPr="000464D8" w14:paraId="73BEFE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B40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91F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AADA3A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1FD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343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F7F25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C5D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x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12E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D383A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27F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F1F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E2172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FD4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l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0509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54CAF4E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90F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rck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57A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A6B620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2A6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7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2A4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8C75D9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C9D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pri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B8F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F53A9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F3B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Nac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549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CEEB00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EED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7AF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5D3A3F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384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D2D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A542B8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6AC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ctn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B30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47AC43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7AE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dh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DA6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3E11DD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764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625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953D48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27D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41B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5E8D7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C51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C80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C023D4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B4C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ed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90C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1DD70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5FB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0D4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D06AA9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5DB8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38F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3AA3FF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B7F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st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B36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5415917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D20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l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228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5B1679F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9B6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18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B8D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521463D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299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686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325715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851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22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E86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F3357B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991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dt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5DA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382D82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825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83C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81415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AE6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6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0D5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483AD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726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0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CB6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18F1E6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0E5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c61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320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3AEC7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E53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1C99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638C1F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EDF0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pm6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F36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6F4E4A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661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1009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952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1914D10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388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13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F97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D314B3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4F5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ubp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0F3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464DA0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09E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B73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338E909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CF6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qcrf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B32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35D6EF8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D8B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cdhga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D6E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385FC06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024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bt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091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55DE142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607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mo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883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55A1DF6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88AE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l6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526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68A336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465C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a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285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66A253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31E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3FF6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3CC42B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20F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gg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423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1D3B29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8F2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gt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D27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9E6C9E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770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in7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76F5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373E660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B60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sde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11AC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6B0C3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C9A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ef1g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340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0EA8AA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D1D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ap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60C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2328E9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6CA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Ju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16D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1FD69B2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496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c42bp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41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E4A579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C03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kar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0BC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B75E24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E8D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Aif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64A8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1AA563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691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if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27E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102412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9BA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457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6CD86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A58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ti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4819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9CADE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E8F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220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66A68B5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602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sp5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05A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3E6EB7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BF9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er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136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0E13556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39C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naj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59F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79146C1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0BD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kcq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C99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F4D75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9CE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c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ACD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4302C83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AA1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ch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0A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</w:tr>
      <w:tr w:rsidR="000464D8" w:rsidRPr="000464D8" w14:paraId="2A79316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7F3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ubb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333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DA9A8B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9E6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ECC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258980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B2E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g1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6CE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CAAE9E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C82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735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3ED9EB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BDC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89F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55510B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E91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7E62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3655BD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F900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-Co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447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4A4E76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144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r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398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DBA45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D7F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2afv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DD11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862C1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B68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om1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C95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E78E30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908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yncri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56D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F96D5A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AB3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r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8963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29A5A0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E56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03F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28BFD9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F37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549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781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2556C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BA9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snk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0B6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1DED0D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B47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7ED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AD4793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DFC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F90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1E6CB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05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qcrq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E2B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41971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AE3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95B1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08BF4D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61E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Zfp32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8B8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3670DF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D40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2071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A07B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576D63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E7F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x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B11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71D564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5CA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le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965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686B6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3FD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ec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C355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6F0685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518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am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586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3F314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0C37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702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79AF2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16A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0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206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5B720F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0D1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zd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101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7F560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8DAD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ctn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0F1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029B66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088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x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0F9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C465F3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656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435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D76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22B8BD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0AE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a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83F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4E0DC3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56BF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Trio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B61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F0750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D96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n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63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7C2F70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66C1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ED6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814BF3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C36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idins22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33C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DF2D67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966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im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E85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6A087A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96E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c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CB4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465CF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08B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wha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E11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20CCBBB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D02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598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25FC3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928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hrs7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44D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2B55E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CAD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2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F17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2D8DE88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85C5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AEA5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EF823F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F18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A37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387A6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9A8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m120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BDA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68C11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AFD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9520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2EE6F3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3C3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p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7A7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FC91A0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E87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amp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8A0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D53BBB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984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o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193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16AFD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4E20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EEC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2EFE9F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8F4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m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152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C9A4DC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F31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po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AB8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800456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7DD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860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CF5D0F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341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s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012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DAC372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F8B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A3E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E36330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D45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ho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CB0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9C12F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169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1011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887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889137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A47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s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9EA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CE771F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C9D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rip1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855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25BC813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BDE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sf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109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954E6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61F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nm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7528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20E95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B62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t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E32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0032C4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756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gp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0E16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DEC60D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6FC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EAC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DDEB31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B4C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c1i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87F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6AE9683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8E6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p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033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4B99E1C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F2E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DBF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5151D1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694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9FE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7929F7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FD8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ap1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534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5A489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B35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p1gd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839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22C2E0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1AC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rc4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432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3730A62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498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DC4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3A75D2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1DF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ao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F10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0F42BEE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E3F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yne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2DA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</w:tr>
      <w:tr w:rsidR="000464D8" w:rsidRPr="000464D8" w14:paraId="1EA34F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156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l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08B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1BD8CD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300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Atp5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E52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E27D46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EE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3h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A53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1AB46D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C70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py3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5528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D177A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9FC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C22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8ECDCD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73B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gkv8-2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5DA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C2F653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FF7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c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D04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9C7935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AF1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8F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8C6A59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B13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601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C03495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B27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1D3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07306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1AD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x6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C98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BC707C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E9F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x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3E7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A92C8B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129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i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57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275C9C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B74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las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92A3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E5C85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A1D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r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6F5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7DD176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B52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lavl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DA20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75E144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844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Opcm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8346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BEBD58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CB3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3AD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23A305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AFD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rbb2i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940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0B836A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D9E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nai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60D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3FADCC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4B6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rcks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B0C1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45DFE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416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to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180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CF731D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8A6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tn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FD0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4BDE6A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0592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908A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B83A7A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580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m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F3C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F64FB0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3812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F1D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E13834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F49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700060E02Ri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668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6DC30F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FB2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mm2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485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1677D0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ED3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ci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255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EBE41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4216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143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B6CF22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4FC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9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4FF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42E393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389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ac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12FA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6F8539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4DB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t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D46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E7BC2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C1F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os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5C2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813231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137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tom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316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61F34B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5B5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i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ACD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5FFF3E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6E4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re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4FE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A8C23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DD4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st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74A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088A58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CD5A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b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D44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DEEB2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206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c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5BA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1A90C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DF53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3b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673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5FF64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B7C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480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E36693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F91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bm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6A8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57B8A5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FF5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s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7D7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E0174E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76F5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Ndufv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661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87702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E15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uf6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55B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FDFC17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1CA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1h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742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8F6082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D49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kbka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A02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5FA413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2A5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lg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496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6D835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488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2a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2BB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07D495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B7A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555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C32E18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474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x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1E0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07298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36A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hog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FB5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D38016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CB27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6F7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350E8E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AEC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t6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D2B3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561AA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3B7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ti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9D51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85EB9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3B4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arc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00E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0BF6B7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A31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rm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53C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3C4424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ABA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ECD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EAD6C4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F89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1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D93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022B60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FE3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ba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545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A0F9DC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F3C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079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66E167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49F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ra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E50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2D44CC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1DA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735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ED141D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32B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fk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749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7D2A6A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7BB7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grm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F55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AB4486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F08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a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9FEE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0512CB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B17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AE3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8D528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C6E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ah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C63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7D4AEC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AA9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pc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8C4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0A76C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22C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r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4A2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9965E0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430D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2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20C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19D6BD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197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C06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3EFDC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EDE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c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FA5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CD23D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B17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260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265C01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9CC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tge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A80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B7DEC0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E1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3b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0B5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38174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435E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dh3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416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FA7D13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151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2af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020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965C8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1A4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3A4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149E82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53E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05A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753E8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BE9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be2v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7AC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C301E8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F70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84B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E544E5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030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a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A059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F8954B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F12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p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8F0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837D9B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49F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ep17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00D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7F7A7D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8EA9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c42bp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BC4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EB05F2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E65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Acadv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799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90E07F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E7E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bx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1A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8AD782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366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DD8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7659F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80BE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pf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E31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3FD52B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40A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FC7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AC71C7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B72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802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D195C8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BC60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2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857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A174A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03D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srg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90A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76DBC2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75E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ap2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06D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1A062C8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7D8D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6A49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6B6CAA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7C6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c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8858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EF7A4E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86C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tf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057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0CFD3B3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D45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enpv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5B9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54D728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5F8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954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F5CE50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050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ekha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D0C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068170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BFC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k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4B1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576C48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7BB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mm3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350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5251F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1B1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ynpo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6CD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4776BC8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19B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C51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441D04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A8C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bxi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B5E6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4D28E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81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ga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84A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A7F651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B92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op1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931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765E0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5AE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pd1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6A1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3765A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1B7A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1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F94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34C2C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77F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hdrb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6BE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258A23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6FC8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ra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2CC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3C926A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E86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CD7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24E9F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8485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AF8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E30A3E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58D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l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0EE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7F3E910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BC3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irc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5F11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  <w:tr w:rsidR="000464D8" w:rsidRPr="000464D8" w14:paraId="603DB62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F01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4AA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FFAE0C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300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5j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661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4A7913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D32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5DD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074ED4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9EB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c6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1F5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743769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F56D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464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CA3D9D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A5C5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op5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496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92DB0E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9758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p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ECD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087263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7E01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smg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B99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899A45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1732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l1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C97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9E657D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6E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qcr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570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1D4E0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4E9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sr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9A8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7906AF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611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561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DD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CD8DF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459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ip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A60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1587BC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DC9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Can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5EE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A2B59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030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45B9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711328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9FC9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mg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CA9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856F6F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C88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l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BF6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5868A1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CAD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t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AB7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8BA2C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CB7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1e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306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3F117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419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Zf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A88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3364D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256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0987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B985BA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934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888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5824C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1C6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i4k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80C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F84FAF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44E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p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2CB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3046F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87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tb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9E57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0EDA16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907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984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26B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8128F7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5229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410015M20Ri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DBE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FCE2C7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770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arc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25A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93A81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BB38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l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4E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65D460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D85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wha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4A6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089522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52C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em3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0AF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2F5F8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201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2C3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A4AF17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C62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x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271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0D09A4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E28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s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09F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5AB25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B5E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p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288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27EBAF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CCC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is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82D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325AD9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66C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bi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C04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B2CC2D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94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DF5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F18554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AA7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B1E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7CA41B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CDD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rt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8845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B602A3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70A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pd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548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D2C10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152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d17b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B92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21766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070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ch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E9D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E673EE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133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512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DA2643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44B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a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440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6A7DA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ABE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u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FF49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7F9C06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960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0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1FB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72FF4F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6EF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6a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3E6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A9B747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53E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pd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903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C7DF5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01D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amm4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30A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342266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CC5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em5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2A1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3E2A7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79E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be2i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B80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1B4CC7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74A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bc1d1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B00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B1B1B9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50D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ekh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691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E4BB02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D95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ic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859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DC764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185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12A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2C00C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4A7C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Mllt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552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859791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73F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372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BE3CF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89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2D00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8EA3D0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0E5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xe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77D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BAD2FC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35B2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a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DCB4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FC39CB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EA0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car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E01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D60B32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0F5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s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406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D39052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664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54B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BE4161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6D3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rt1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F44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DDA507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F0E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592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6D6D0E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CC8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ca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530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1EC33C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9B0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ls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A8B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477B2C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A1B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AF3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C01F1F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326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xn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DA0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F8B45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B7D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Wdr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A4DE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996EA3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41E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25a2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23A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3FED1E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327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imm17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AC0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5BFA85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7DD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ecp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387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930793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A8EA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6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EEC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713DFC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83E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0B6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A8D1AC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C76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Q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5DE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390FE2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99E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bm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D68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30AD72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24A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bm3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E41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2230A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B9F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160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BADF6E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63B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51A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E39DD9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5BE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mgc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C6C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3227E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67A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l8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5F3A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C3C815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A07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ed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0C18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0BDC3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B2D7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sp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C21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D9D140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614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r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C5B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E7B01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592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hrap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0EA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55257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2873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co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A61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4FF10B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1F8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mv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4D3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2E3911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1AF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6D0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E1807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2FA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gl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207F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7280EE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7A2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ekh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EB7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938CFC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1A0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eb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9838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736BCF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8D6E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9E1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620CB1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D35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bd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648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3A14E3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BB1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i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FC9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D93AD7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2E0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rs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9DD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369B74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2C6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k8ip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69F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9B54C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8CE1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najc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67A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9397F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31D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Cct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EEF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E5BA21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CDB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3A4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80D95B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523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x6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15C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5E6E2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54E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1q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F31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9CA0EF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E4C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x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858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BD5EA1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D8BF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Xpo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FB2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71A02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349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c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613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A70A2C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2FF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Was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EC4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864AEA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117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qcr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976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99B214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BEF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ps1l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347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B9893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91E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olr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2B0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AF4C82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65AD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a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8DC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70119A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E8A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CB6E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779A85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2DB5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461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E4862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C57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ppr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9CC1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8EAE2E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A68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an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709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FF6577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F54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n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0E6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A34A81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73D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c5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702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AF419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1B0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p32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ED5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97DDB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564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B79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0E10B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D6CD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bhd17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54F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FA980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257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5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A56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D7B362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51BC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cap3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848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161DFD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958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hroom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DFB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6D3218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57C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c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BA69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F57C78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B4CF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af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41C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C1858B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F89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cm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070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84426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F1A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018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E34AF0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12E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FE58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E0380D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C65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F9F6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E356B9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2C8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F92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D2051E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C53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597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EF105E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1C73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cb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4050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0C1100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B4E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n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4FB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FF23A4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DC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5DD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1CD8A3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282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602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A5A295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BC6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fib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286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75E728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154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e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1BE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2B4242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B93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ly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C2C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87E4F5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CF85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pdu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EFB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434FD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6D07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stm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740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1BFEF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7C4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sd17b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14F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835FF1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358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l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669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33ADC4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80D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Hnrnpu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AAD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C58122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26A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gd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4AD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0A523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D0C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nrnph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E1C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0EB10E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D47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hsr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440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666C7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3E2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77D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5ECB567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6D1A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ip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66A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8963F5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01A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368C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C6EDC8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942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me1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B3E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43A9A6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F46B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tr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B7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3CD531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2CC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Wdfy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F09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64BEE5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2E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lekha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8F42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D8665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335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77A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5E4087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EA9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Q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961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29E29F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51A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olr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236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AA3245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BED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pf1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4FC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91F1AF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668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cd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5DF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4CED4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951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m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37B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EABA30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7BA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dm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194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91A224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B22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1FE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11B21C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28D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1FA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9F1134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A6D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pr1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ECE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40247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D0D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rk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5A3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2962ED2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EA6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dl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2F5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3074BBF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1DF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7C0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45F9C2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CCE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830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67BE72A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C35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dc88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8F8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B44374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1F6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sn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D45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0A6F09F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872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tf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D14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</w:tr>
      <w:tr w:rsidR="000464D8" w:rsidRPr="000464D8" w14:paraId="7684B2C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ED2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E5D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78ED6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B94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l12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E9C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DB75F8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7732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lt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A18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DFBA7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952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us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749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1847FB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8A5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uba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DAA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884D6D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3AA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D09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153C04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315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mm2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EB0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323746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567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rc5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816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D95EC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642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l3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D9E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C5F6E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ECF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5B9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9FF56B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D8BE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x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CA0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9F855A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D8A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A5E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56F95E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BAD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752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20FF03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6913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rt4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CC9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5B98A0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022E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g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81A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B340B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23BE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Tmed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056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DEBB1A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AB5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1h1e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16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DB6592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B43F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010107E04Ri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BFF1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352F64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6AB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a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0268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6875E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F48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Og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4AB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2F1A25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25B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4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A88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42879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E8B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cy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92D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02D36E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4AB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ccp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953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7148E9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FB0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t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2D4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C6B32E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E20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a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94C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88254A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D05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2s3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855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0E20A3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F2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kh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92C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047FE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F41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lg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414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5DAEEE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09C1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1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1F5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02A5F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C96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gpat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939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1D85DD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C49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em16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1E2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13121A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3FC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f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E68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01B0CE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5FB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5E8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BCD4B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C04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Oli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51D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51964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7170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BBF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08E5D3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20A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98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EB3258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A5C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A0F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6BD314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288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st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796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470C6B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86A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1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AE2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BD2C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31C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p7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9632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187C73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A5A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26F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9D6084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331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7FF9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DD1493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91DE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a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D9B7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0FEF88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1C2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f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BCE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0BDD35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1FC8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gsf2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0E5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F3AAFF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1CD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cm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414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554106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DF65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im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F5B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CFFA2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698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1027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EEF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F2B7A5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0A1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gpa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E2D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1FB02F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075D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b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612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BCBF6C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D40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3b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AA4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52876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70D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br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685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B59D9F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007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1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FA4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B01EA1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CACF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ly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4EC8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CA518A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D9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n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D355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054E68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EF59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15E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47C461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C17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-Nd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37AD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2818EA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B000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E0F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7A4AD6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970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Krt6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A2F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D60ECA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36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if1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E8C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BB303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29E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tpbp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D2F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21A7AD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B2AE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9F07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5F477A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674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68A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797225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F06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lu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FFF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42B3C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D3C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Zcchc2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1313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8A4154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7AD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s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4C48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4355C4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050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ra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BA1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1A69BF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317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B53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F8D234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A5D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D39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054B52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F8BA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o9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C46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07815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58E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i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C305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823C51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83F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l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4B8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D89753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CC7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ermt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CCD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CA5F17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20B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lov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1751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236EFB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D0A3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EC6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4F1FD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721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ist1h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E230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5FCD6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51F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72A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A3DFF4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30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a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12C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F054A2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66D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x6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18E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D3A8C1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A78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if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691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F2AFC1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E0FE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3C7F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AFAFE0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4C78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f3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77E7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A41968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F72D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tx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63D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0D9E76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8F3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p6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0F3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D1CCAA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E7F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nc79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991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8E0E60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6876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tn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5A9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E71B62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5AD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tp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5A25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7757B0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6BC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1r12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F561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6D930C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DA5D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105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297220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0A33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1A6C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8DE257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1B0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4a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01E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DCB581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0EE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1f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1C0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1A21C3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019F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p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0F2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3667ED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073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B49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B69C43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C96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3A2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C39FA8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A90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rhs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B78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626D85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CB9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f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A0B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771D0D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7138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5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598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2E6CAD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4B6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948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9C2BCB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1A93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ex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6C6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9F8823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D94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bxn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6FC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86CDD5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927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Sema3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246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EAA41F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5262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694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36DE9B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15DA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tc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276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2B8C44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BC2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p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561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FC38C6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EE4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Wdr3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F8D1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5DF2E7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F4E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unx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AA60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7198C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529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pryd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1F61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4D1A9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55E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EBA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5C7BA7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D3C4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rim1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E38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1C2274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A4F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B0E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D3DE6E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A8CF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pp2r2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DB6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04662E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0B0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b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38E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ECBA44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D36B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831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98AB67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A98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p1ga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39C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01D93A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770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0634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8CEC6B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646F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s5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DF8C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92FCC0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9FFB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ee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41A3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3F18EA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262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A4E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2FD993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9E7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cu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D41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5A7429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C49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mc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AB6E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974F7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254B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l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839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ED703E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0CC7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2042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205D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092FD6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DF6C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s2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046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AFE58B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16ED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zr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59D4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947A41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F6F9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tf3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8699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3A2E60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FD9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FC12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2D489B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FEF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rt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EF0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4B9FE8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50F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F598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7A2EA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5AE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s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4CC0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B5161F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91E7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16E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D7B9E9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8B1E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lr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E9F8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410DCC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FF3C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p32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8DD5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79A56F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192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Bri3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8E51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E782AD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601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poo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1C9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C1022F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F68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dnr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512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1EF83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AEA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rhgap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180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34CC6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B62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amk2g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710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23BB8E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AFA1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pk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8630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FE96BB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0E9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uvb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148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8E8E32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60E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ec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1536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E86EEF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FB9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ar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F8A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520F31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9C8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ps27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3898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90ED60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A7F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Ubr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6D8F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A95F2F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476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Spire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17F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18B6C1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7DF5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05AE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5F2AB5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F70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g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AA6E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6AB95A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3E8E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A6D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742D17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982A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74AF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26ACEF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9F0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us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717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4BE359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228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is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5C9D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3C8661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BE4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kr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4CC8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4C8B4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22A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olr2i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3DB1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2EE2BC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E210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ur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6C91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502C10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1A3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DCA3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16418A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4BDE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up8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536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05B90D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3A53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o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575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163E23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13D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op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7F80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4237C2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B1DF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b33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A7F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F96158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DC3D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dufs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E34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22CAC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46C9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hf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72F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2FAB4B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8F2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rdx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3F35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4E3F14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454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1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1382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DB99AB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C2B1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D628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083EF7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1A89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s3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C71B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FA8DE3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6B4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pb41l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8866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B7AFC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25B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k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A42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472F9F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8BC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s2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E0A6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7A0507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CA16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xos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874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F3E8FB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C7DC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mp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17E1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1D835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D5A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89C7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79FA23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B9A1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ab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381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4904F6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F166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rpl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A97D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F4396C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2E7A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nts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DC5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0A216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B91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rli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B741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12FFF4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2E03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rch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07B1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A40A36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0DD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ctd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F6B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CD5884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89A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al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4628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04123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8CE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ct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AAB2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03F3C7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C94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epaca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003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614586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FB5B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lp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BED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544C06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001B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EC05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DF3367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665F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xn1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1BA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F0C4A5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C84B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ar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C17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A53F49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E0ED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2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BBFA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65D0B6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BCC3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chd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6B8D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A29CD0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B7AC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ux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146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3BCE2F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A5D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Eef1e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C12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DC0AA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AFA8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bli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8D2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3C71C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4FC9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apc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4A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1FE07D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6639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fg3l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798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9DDE5A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F268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rip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70DE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55F72C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F5C0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b5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A73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CE6A2F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2580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8502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AE75CD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667D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r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AB75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B990AB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189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en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CCA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1CE4E5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CF12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6v1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C94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E3A17E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0CD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spg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A3D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EB1FC2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2EA7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tnbp2n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A3F1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F2658A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2B4D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h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F713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C794B2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35E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ock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857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9C8DBD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55B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r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9135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3F673B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7512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oga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205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CD360F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24D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qcd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9C6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D324C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CCB5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undc3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08A3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7CB63BA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643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rag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0C1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E33DAA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D9A7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Zswim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B5AB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0C0D4A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7E6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et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942B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C6B59D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AB5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A325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05ABC5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1E27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l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A08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3E588D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8279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Ythd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327A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C82285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0538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mg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1930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3B08A5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37A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Vps3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252D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D4B6A8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851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Zswim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874F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441BAB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214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Slc12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6AEE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242E8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62CD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omm70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427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61A4AB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76EC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Tmem14c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18BB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00F8ED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046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dcd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449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9CDAEE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8B53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ai1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DAFC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891DFA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C8C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Rgm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93D4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629FBE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F0A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capg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727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C28F36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26AA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tm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120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B9B65F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DFF7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yh1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F7F8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9E30AD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2552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945A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2C6EC87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4944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all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9596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105C1E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CCE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Nt5dc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764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5ECAE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D895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smd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A02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D979D1E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8494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hg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0A35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2A231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3778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Pan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DDBB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7A84AC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FF74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ypla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EF56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C60EB8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890A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Kpn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2158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CDFAA45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8942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Iws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95F0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CCC2A1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3F64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ln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BDA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762D87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853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3l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ED1C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4A7849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671B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6682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07DF2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6E44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f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F89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3F3883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8E31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lovl5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CAFD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95FBB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D015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you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9474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BE756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2000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pd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89C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58729F4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AE7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H2-Ke6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3A7A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E1D2E1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483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Gm643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BF5B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B4EE73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EEBD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if2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9B69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91F9B9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92EC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Map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5580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BFD33A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040B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Fads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FEFBF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7BA060B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349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Kif7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A8C6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598663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6A2A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tfdh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B6FB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9A31B1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5229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ops7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BFA6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6BEE82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20B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aam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1D46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AD4C0E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C435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FEBC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DA48A5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84930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dh20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C7AE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F02E57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B5CC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tnnal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33B33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CDD490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B2E6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ep13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FE33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8EF7D73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6FE9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ad1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19C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38FB1F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C67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cta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E2C2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CCA4788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A877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B2E4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4B57EC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717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ync1li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B53A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64CB3F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E0A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Edr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2EDE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F3239C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01145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tp10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3737C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5DAEB94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F90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scc3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3F56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76A8C37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C6136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A234A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1847F53D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EC60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ar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FDDAD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DAC7276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7F24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ars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5CAA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66E99E9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FF422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Ddx18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578F8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011989CC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354F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yth2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0437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674D39E1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80ED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cdc124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EC6CB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4CA8BE90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2484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bcf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C8A77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3403FEDF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37129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Ankfy1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8D304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  <w:tr w:rsidR="000464D8" w:rsidRPr="000464D8" w14:paraId="26BB2B12" w14:textId="77777777" w:rsidTr="004F121F">
        <w:trPr>
          <w:trHeight w:val="28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57BC1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Cirbp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968EE" w14:textId="77777777" w:rsidR="000464D8" w:rsidRPr="000464D8" w:rsidRDefault="000464D8" w:rsidP="000464D8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464D8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</w:tr>
    </w:tbl>
    <w:p w14:paraId="465C1622" w14:textId="77777777" w:rsidR="000464D8" w:rsidRPr="000464D8" w:rsidRDefault="000464D8" w:rsidP="000464D8"/>
    <w:p w14:paraId="32B35C56" w14:textId="09EC7C5F" w:rsidR="00156402" w:rsidRPr="006E3D34" w:rsidRDefault="00156402" w:rsidP="005F3DD7">
      <w:pPr>
        <w:autoSpaceDE w:val="0"/>
        <w:autoSpaceDN w:val="0"/>
        <w:adjustRightInd w:val="0"/>
        <w:jc w:val="both"/>
        <w:rPr>
          <w:rFonts w:ascii="Times" w:hAnsi="Times"/>
        </w:rPr>
      </w:pPr>
    </w:p>
    <w:sectPr w:rsidR="00156402" w:rsidRPr="006E3D34" w:rsidSect="00296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E6"/>
    <w:rsid w:val="000464D8"/>
    <w:rsid w:val="000D6CA1"/>
    <w:rsid w:val="00156402"/>
    <w:rsid w:val="00264363"/>
    <w:rsid w:val="002969E6"/>
    <w:rsid w:val="002A70E8"/>
    <w:rsid w:val="002B1B79"/>
    <w:rsid w:val="0037320C"/>
    <w:rsid w:val="003B71C2"/>
    <w:rsid w:val="004C51B4"/>
    <w:rsid w:val="004F121F"/>
    <w:rsid w:val="005307EE"/>
    <w:rsid w:val="00560F55"/>
    <w:rsid w:val="005B4548"/>
    <w:rsid w:val="005F3DD7"/>
    <w:rsid w:val="006304A9"/>
    <w:rsid w:val="00685BEA"/>
    <w:rsid w:val="006E3D34"/>
    <w:rsid w:val="007F1E06"/>
    <w:rsid w:val="008176D1"/>
    <w:rsid w:val="008E0689"/>
    <w:rsid w:val="00953717"/>
    <w:rsid w:val="009E6FF3"/>
    <w:rsid w:val="00B40DB5"/>
    <w:rsid w:val="00BB4AD3"/>
    <w:rsid w:val="00EF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8F14"/>
  <w15:chartTrackingRefBased/>
  <w15:docId w15:val="{42336AA5-ED79-FB43-9DE4-914834AC7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2969E6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A70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70E8"/>
    <w:rPr>
      <w:color w:val="954F72"/>
      <w:u w:val="single"/>
    </w:rPr>
  </w:style>
  <w:style w:type="paragraph" w:customStyle="1" w:styleId="msonormal0">
    <w:name w:val="msonormal"/>
    <w:basedOn w:val="Normal"/>
    <w:rsid w:val="002A70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A70E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2A70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2A70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A7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8</Pages>
  <Words>1719</Words>
  <Characters>980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mla Dansu</dc:creator>
  <cp:keywords/>
  <dc:description/>
  <cp:lastModifiedBy>Microsoft Office User</cp:lastModifiedBy>
  <cp:revision>9</cp:revision>
  <dcterms:created xsi:type="dcterms:W3CDTF">2021-11-18T17:17:00Z</dcterms:created>
  <dcterms:modified xsi:type="dcterms:W3CDTF">2022-01-03T15:53:00Z</dcterms:modified>
</cp:coreProperties>
</file>